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F957B" w14:textId="77777777" w:rsidR="006C1B3F" w:rsidRPr="006C1B3F" w:rsidRDefault="006C1B3F" w:rsidP="006C1B3F">
      <w:pPr>
        <w:rPr>
          <w:rFonts w:ascii="Arial" w:hAnsi="Arial" w:cs="Arial"/>
        </w:rPr>
      </w:pPr>
      <w:r w:rsidRPr="006C1B3F">
        <w:rPr>
          <w:rFonts w:ascii="Arial" w:hAnsi="Arial" w:cs="Arial"/>
        </w:rPr>
        <w:t>Supplementary Table 2</w:t>
      </w:r>
    </w:p>
    <w:p w14:paraId="7E756AD3" w14:textId="4436604E" w:rsidR="006C1B3F" w:rsidRPr="006C1B3F" w:rsidRDefault="006C1B3F" w:rsidP="006C1B3F">
      <w:pPr>
        <w:rPr>
          <w:rFonts w:ascii="Arial" w:hAnsi="Arial" w:cs="Arial"/>
          <w:sz w:val="21"/>
          <w:szCs w:val="22"/>
        </w:rPr>
      </w:pPr>
      <w:r w:rsidRPr="006C1B3F">
        <w:rPr>
          <w:rFonts w:ascii="Arial" w:hAnsi="Arial" w:cs="Arial"/>
          <w:sz w:val="21"/>
          <w:szCs w:val="22"/>
        </w:rPr>
        <w:t>Data Summary Table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000"/>
        <w:gridCol w:w="1580"/>
        <w:gridCol w:w="1673"/>
        <w:gridCol w:w="1701"/>
      </w:tblGrid>
      <w:tr w:rsidR="006C1B3F" w:rsidRPr="006C1B3F" w14:paraId="42168C8D" w14:textId="77777777" w:rsidTr="006C1B3F">
        <w:trPr>
          <w:trHeight w:val="29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B5490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EFB0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reads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B1123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ean rea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3F7C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</w:t>
            </w:r>
          </w:p>
        </w:tc>
      </w:tr>
      <w:tr w:rsidR="006C1B3F" w:rsidRPr="006C1B3F" w14:paraId="689626D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DA9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6C6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326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A95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56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D88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92%</w:t>
            </w:r>
          </w:p>
        </w:tc>
      </w:tr>
      <w:tr w:rsidR="006C1B3F" w:rsidRPr="006C1B3F" w14:paraId="3E19CEE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D18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77A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076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9B6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38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B9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75%</w:t>
            </w:r>
          </w:p>
        </w:tc>
      </w:tr>
      <w:tr w:rsidR="006C1B3F" w:rsidRPr="006C1B3F" w14:paraId="391A05C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A5D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451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465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43C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32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7E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67%</w:t>
            </w:r>
          </w:p>
        </w:tc>
      </w:tr>
      <w:tr w:rsidR="006C1B3F" w:rsidRPr="006C1B3F" w14:paraId="632F255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63F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A49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573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4FB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09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7DF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65%</w:t>
            </w:r>
          </w:p>
        </w:tc>
      </w:tr>
      <w:tr w:rsidR="006C1B3F" w:rsidRPr="006C1B3F" w14:paraId="3AF0CE4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0BB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B8A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157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056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27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19F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61%</w:t>
            </w:r>
          </w:p>
        </w:tc>
      </w:tr>
      <w:tr w:rsidR="006C1B3F" w:rsidRPr="006C1B3F" w14:paraId="4EB5DF3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A1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72C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754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04D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08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0BF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58%</w:t>
            </w:r>
          </w:p>
        </w:tc>
      </w:tr>
      <w:tr w:rsidR="006C1B3F" w:rsidRPr="006C1B3F" w14:paraId="458D803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604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6F8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470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E29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87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86E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51%</w:t>
            </w:r>
          </w:p>
        </w:tc>
      </w:tr>
      <w:tr w:rsidR="006C1B3F" w:rsidRPr="006C1B3F" w14:paraId="556AB85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FF3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F27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862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9BD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93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E9A8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34%</w:t>
            </w:r>
          </w:p>
        </w:tc>
      </w:tr>
      <w:tr w:rsidR="006C1B3F" w:rsidRPr="006C1B3F" w14:paraId="25BFD02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654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50E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721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999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55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105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26%</w:t>
            </w:r>
          </w:p>
        </w:tc>
      </w:tr>
      <w:tr w:rsidR="006C1B3F" w:rsidRPr="006C1B3F" w14:paraId="721CF20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202A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6BE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195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4F5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20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8EF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18%</w:t>
            </w:r>
          </w:p>
        </w:tc>
      </w:tr>
      <w:tr w:rsidR="006C1B3F" w:rsidRPr="006C1B3F" w14:paraId="4B5D9A2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795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E79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001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BEB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81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3BC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99%</w:t>
            </w:r>
          </w:p>
        </w:tc>
      </w:tr>
      <w:tr w:rsidR="006C1B3F" w:rsidRPr="006C1B3F" w14:paraId="72AC09E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FD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11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149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5AF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87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1DE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98%</w:t>
            </w:r>
          </w:p>
        </w:tc>
      </w:tr>
      <w:tr w:rsidR="006C1B3F" w:rsidRPr="006C1B3F" w14:paraId="1DBF033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945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D5D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467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082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29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59E1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96%</w:t>
            </w:r>
          </w:p>
        </w:tc>
      </w:tr>
      <w:tr w:rsidR="006C1B3F" w:rsidRPr="006C1B3F" w14:paraId="79902B2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4E0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83F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786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71C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30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3556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86%</w:t>
            </w:r>
          </w:p>
        </w:tc>
      </w:tr>
      <w:tr w:rsidR="006C1B3F" w:rsidRPr="006C1B3F" w14:paraId="2D1B4F7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4761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6B8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635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211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44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48C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77%</w:t>
            </w:r>
          </w:p>
        </w:tc>
      </w:tr>
      <w:tr w:rsidR="006C1B3F" w:rsidRPr="006C1B3F" w14:paraId="2599807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592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0D9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381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9E0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99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EDD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74%</w:t>
            </w:r>
          </w:p>
        </w:tc>
      </w:tr>
      <w:tr w:rsidR="006C1B3F" w:rsidRPr="006C1B3F" w14:paraId="2259BAD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DDC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E99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353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650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31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CFE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73%</w:t>
            </w:r>
          </w:p>
        </w:tc>
      </w:tr>
      <w:tr w:rsidR="006C1B3F" w:rsidRPr="006C1B3F" w14:paraId="0A1E7F8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845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432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261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620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22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49C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73%</w:t>
            </w:r>
          </w:p>
        </w:tc>
      </w:tr>
      <w:tr w:rsidR="006C1B3F" w:rsidRPr="006C1B3F" w14:paraId="68B6014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298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E9B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990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40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57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640E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68%</w:t>
            </w:r>
          </w:p>
        </w:tc>
      </w:tr>
      <w:tr w:rsidR="006C1B3F" w:rsidRPr="006C1B3F" w14:paraId="7EEAD17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667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193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074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A8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38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AB2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63%</w:t>
            </w:r>
          </w:p>
        </w:tc>
      </w:tr>
      <w:tr w:rsidR="006C1B3F" w:rsidRPr="006C1B3F" w14:paraId="3A5EB4F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046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A24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680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8D3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20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CF70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53%</w:t>
            </w:r>
          </w:p>
        </w:tc>
      </w:tr>
      <w:tr w:rsidR="006C1B3F" w:rsidRPr="006C1B3F" w14:paraId="6865565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629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F6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342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3C4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23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BD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52%</w:t>
            </w:r>
          </w:p>
        </w:tc>
      </w:tr>
      <w:tr w:rsidR="006C1B3F" w:rsidRPr="006C1B3F" w14:paraId="374CC6E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F6B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B4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2337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2E3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14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93E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48%</w:t>
            </w:r>
          </w:p>
        </w:tc>
      </w:tr>
      <w:tr w:rsidR="006C1B3F" w:rsidRPr="006C1B3F" w14:paraId="3DF1A15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734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23F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401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84E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08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AB1B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46%</w:t>
            </w:r>
          </w:p>
        </w:tc>
      </w:tr>
      <w:tr w:rsidR="006C1B3F" w:rsidRPr="006C1B3F" w14:paraId="02ECE4A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305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803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397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47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34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D706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41%</w:t>
            </w:r>
          </w:p>
        </w:tc>
      </w:tr>
      <w:tr w:rsidR="006C1B3F" w:rsidRPr="006C1B3F" w14:paraId="1F3840F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881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D75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807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144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38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CD8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34%</w:t>
            </w:r>
          </w:p>
        </w:tc>
      </w:tr>
      <w:tr w:rsidR="006C1B3F" w:rsidRPr="006C1B3F" w14:paraId="4C4CE9A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F3A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4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640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433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55A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73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BE1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24%</w:t>
            </w:r>
          </w:p>
        </w:tc>
      </w:tr>
      <w:tr w:rsidR="006C1B3F" w:rsidRPr="006C1B3F" w14:paraId="2BADD71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747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F52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730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105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52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C45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20%</w:t>
            </w:r>
          </w:p>
        </w:tc>
      </w:tr>
      <w:tr w:rsidR="006C1B3F" w:rsidRPr="006C1B3F" w14:paraId="0D9D0F2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112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E64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096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1AF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4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A33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19%</w:t>
            </w:r>
          </w:p>
        </w:tc>
      </w:tr>
      <w:tr w:rsidR="006C1B3F" w:rsidRPr="006C1B3F" w14:paraId="1F180A4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73F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471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324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0E3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23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BA5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09%</w:t>
            </w:r>
          </w:p>
        </w:tc>
      </w:tr>
      <w:tr w:rsidR="006C1B3F" w:rsidRPr="006C1B3F" w14:paraId="3D68DDA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27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683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411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C9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65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B97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.05%</w:t>
            </w:r>
          </w:p>
        </w:tc>
      </w:tr>
      <w:tr w:rsidR="006C1B3F" w:rsidRPr="006C1B3F" w14:paraId="021B15C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31C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1D7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831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A36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55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DCD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98%</w:t>
            </w:r>
          </w:p>
        </w:tc>
      </w:tr>
      <w:tr w:rsidR="006C1B3F" w:rsidRPr="006C1B3F" w14:paraId="0A1298C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3B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47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866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517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18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4B2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84%</w:t>
            </w:r>
          </w:p>
        </w:tc>
      </w:tr>
      <w:tr w:rsidR="006C1B3F" w:rsidRPr="006C1B3F" w14:paraId="71F6661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A9F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226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027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CA6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61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22E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80%</w:t>
            </w:r>
          </w:p>
        </w:tc>
      </w:tr>
      <w:tr w:rsidR="006C1B3F" w:rsidRPr="006C1B3F" w14:paraId="3561788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511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77D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750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F59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42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2E9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76%</w:t>
            </w:r>
          </w:p>
        </w:tc>
      </w:tr>
      <w:tr w:rsidR="006C1B3F" w:rsidRPr="006C1B3F" w14:paraId="6B97AFF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D8A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9A0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950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BA1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39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AD8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69%</w:t>
            </w:r>
          </w:p>
        </w:tc>
      </w:tr>
      <w:tr w:rsidR="006C1B3F" w:rsidRPr="006C1B3F" w14:paraId="035D468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773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83A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523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A98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07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8B6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69%</w:t>
            </w:r>
          </w:p>
        </w:tc>
      </w:tr>
      <w:tr w:rsidR="006C1B3F" w:rsidRPr="006C1B3F" w14:paraId="05444A7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E3B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7C7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403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9A8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29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EB5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67%</w:t>
            </w:r>
          </w:p>
        </w:tc>
      </w:tr>
      <w:tr w:rsidR="006C1B3F" w:rsidRPr="006C1B3F" w14:paraId="3C93278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734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24A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008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1D8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76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704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56%</w:t>
            </w:r>
          </w:p>
        </w:tc>
      </w:tr>
      <w:tr w:rsidR="006C1B3F" w:rsidRPr="006C1B3F" w14:paraId="13215F4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75E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158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817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CA8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40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CD1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53%</w:t>
            </w:r>
          </w:p>
        </w:tc>
      </w:tr>
      <w:tr w:rsidR="006C1B3F" w:rsidRPr="006C1B3F" w14:paraId="7E9B43F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90B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BFD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441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11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86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5BB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51%</w:t>
            </w:r>
          </w:p>
        </w:tc>
      </w:tr>
      <w:tr w:rsidR="006C1B3F" w:rsidRPr="006C1B3F" w14:paraId="07DA6E0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D4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234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316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D2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5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C65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46%</w:t>
            </w:r>
          </w:p>
        </w:tc>
      </w:tr>
      <w:tr w:rsidR="006C1B3F" w:rsidRPr="006C1B3F" w14:paraId="5829A29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5FB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447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878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A5C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70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C82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45%</w:t>
            </w:r>
          </w:p>
        </w:tc>
      </w:tr>
      <w:tr w:rsidR="006C1B3F" w:rsidRPr="006C1B3F" w14:paraId="6BCFA97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794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7D0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673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56C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10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A17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43%</w:t>
            </w:r>
          </w:p>
        </w:tc>
      </w:tr>
      <w:tr w:rsidR="006C1B3F" w:rsidRPr="006C1B3F" w14:paraId="26B8BFF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41A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79A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420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F66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59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951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40%</w:t>
            </w:r>
          </w:p>
        </w:tc>
      </w:tr>
      <w:tr w:rsidR="006C1B3F" w:rsidRPr="006C1B3F" w14:paraId="694C584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802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3ED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021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D24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55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F05C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8%</w:t>
            </w:r>
          </w:p>
        </w:tc>
      </w:tr>
      <w:tr w:rsidR="006C1B3F" w:rsidRPr="006C1B3F" w14:paraId="3804671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CC6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69D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241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E4D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74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676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7%</w:t>
            </w:r>
          </w:p>
        </w:tc>
      </w:tr>
      <w:tr w:rsidR="006C1B3F" w:rsidRPr="006C1B3F" w14:paraId="56C9D68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851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E77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955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F8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31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CCC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7%</w:t>
            </w:r>
          </w:p>
        </w:tc>
      </w:tr>
      <w:tr w:rsidR="006C1B3F" w:rsidRPr="006C1B3F" w14:paraId="5AF1628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793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349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488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DB3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49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E74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7%</w:t>
            </w:r>
          </w:p>
        </w:tc>
      </w:tr>
      <w:tr w:rsidR="006C1B3F" w:rsidRPr="006C1B3F" w14:paraId="071167F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513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C76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747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AAF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97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988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5%</w:t>
            </w:r>
          </w:p>
        </w:tc>
      </w:tr>
      <w:tr w:rsidR="006C1B3F" w:rsidRPr="006C1B3F" w14:paraId="78AC7EC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232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7B3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583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EA1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16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614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4%</w:t>
            </w:r>
          </w:p>
        </w:tc>
      </w:tr>
      <w:tr w:rsidR="006C1B3F" w:rsidRPr="006C1B3F" w14:paraId="67C910F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F1D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486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949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970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58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A79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34%</w:t>
            </w:r>
          </w:p>
        </w:tc>
      </w:tr>
      <w:tr w:rsidR="006C1B3F" w:rsidRPr="006C1B3F" w14:paraId="4CF8654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6CF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016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111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0B4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09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D55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22%</w:t>
            </w:r>
          </w:p>
        </w:tc>
      </w:tr>
      <w:tr w:rsidR="006C1B3F" w:rsidRPr="006C1B3F" w14:paraId="5E90253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5C3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A5F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876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A60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41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94C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18%</w:t>
            </w:r>
          </w:p>
        </w:tc>
      </w:tr>
      <w:tr w:rsidR="006C1B3F" w:rsidRPr="006C1B3F" w14:paraId="0513620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1B5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0EE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070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B18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97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43F7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18%</w:t>
            </w:r>
          </w:p>
        </w:tc>
      </w:tr>
      <w:tr w:rsidR="006C1B3F" w:rsidRPr="006C1B3F" w14:paraId="01F0C08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01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8631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701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53F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22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89F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13%</w:t>
            </w:r>
          </w:p>
        </w:tc>
      </w:tr>
      <w:tr w:rsidR="006C1B3F" w:rsidRPr="006C1B3F" w14:paraId="222B48A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32E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0B6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0579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5B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25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B9E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07%</w:t>
            </w:r>
          </w:p>
        </w:tc>
      </w:tr>
      <w:tr w:rsidR="006C1B3F" w:rsidRPr="006C1B3F" w14:paraId="676B10B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330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231A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325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218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93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DD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04%</w:t>
            </w:r>
          </w:p>
        </w:tc>
      </w:tr>
      <w:tr w:rsidR="006C1B3F" w:rsidRPr="006C1B3F" w14:paraId="61DBEBC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29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930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795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A18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79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893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01%</w:t>
            </w:r>
          </w:p>
        </w:tc>
      </w:tr>
      <w:tr w:rsidR="006C1B3F" w:rsidRPr="006C1B3F" w14:paraId="44ABD56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F60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4D7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398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BF6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41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AA1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.00%</w:t>
            </w:r>
          </w:p>
        </w:tc>
      </w:tr>
      <w:tr w:rsidR="006C1B3F" w:rsidRPr="006C1B3F" w14:paraId="4443B63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87D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130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839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18E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43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51D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7%</w:t>
            </w:r>
          </w:p>
        </w:tc>
      </w:tr>
      <w:tr w:rsidR="006C1B3F" w:rsidRPr="006C1B3F" w14:paraId="4EE4BC5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16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1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C1C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491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774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83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B428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5%</w:t>
            </w:r>
          </w:p>
        </w:tc>
      </w:tr>
      <w:tr w:rsidR="006C1B3F" w:rsidRPr="006C1B3F" w14:paraId="15C6BCA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3A6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A73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608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5B6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238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F66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5%</w:t>
            </w:r>
          </w:p>
        </w:tc>
      </w:tr>
      <w:tr w:rsidR="006C1B3F" w:rsidRPr="006C1B3F" w14:paraId="13D3CCC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C1E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E0E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679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ADE8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83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D99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5%</w:t>
            </w:r>
          </w:p>
        </w:tc>
      </w:tr>
      <w:tr w:rsidR="006C1B3F" w:rsidRPr="006C1B3F" w14:paraId="3A2C54F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B97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F38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618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EBB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11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A06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2%</w:t>
            </w:r>
          </w:p>
        </w:tc>
      </w:tr>
      <w:tr w:rsidR="006C1B3F" w:rsidRPr="006C1B3F" w14:paraId="26C1431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977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D8D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942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BE4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21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FA1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0%</w:t>
            </w:r>
          </w:p>
        </w:tc>
      </w:tr>
      <w:tr w:rsidR="006C1B3F" w:rsidRPr="006C1B3F" w14:paraId="6CD6374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763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AE5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471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065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87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FD1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90%</w:t>
            </w:r>
          </w:p>
        </w:tc>
      </w:tr>
      <w:tr w:rsidR="006C1B3F" w:rsidRPr="006C1B3F" w14:paraId="0576CC5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2E71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6BB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327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765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28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06D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89%</w:t>
            </w:r>
          </w:p>
        </w:tc>
      </w:tr>
      <w:tr w:rsidR="006C1B3F" w:rsidRPr="006C1B3F" w14:paraId="07D97B4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A02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2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2E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389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227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12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C6F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85%</w:t>
            </w:r>
          </w:p>
        </w:tc>
      </w:tr>
      <w:tr w:rsidR="006C1B3F" w:rsidRPr="006C1B3F" w14:paraId="768962A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227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26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976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F0F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36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0F4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81%</w:t>
            </w:r>
          </w:p>
        </w:tc>
      </w:tr>
      <w:tr w:rsidR="006C1B3F" w:rsidRPr="006C1B3F" w14:paraId="2E35BF8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1D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3F5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587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AE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38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1E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81%</w:t>
            </w:r>
          </w:p>
        </w:tc>
      </w:tr>
      <w:tr w:rsidR="006C1B3F" w:rsidRPr="006C1B3F" w14:paraId="4C81D11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7A9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8C3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815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CF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75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EF5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79%</w:t>
            </w:r>
          </w:p>
        </w:tc>
      </w:tr>
      <w:tr w:rsidR="006C1B3F" w:rsidRPr="006C1B3F" w14:paraId="751893E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30F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5D31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300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DF2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54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F34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77%</w:t>
            </w:r>
          </w:p>
        </w:tc>
      </w:tr>
      <w:tr w:rsidR="006C1B3F" w:rsidRPr="006C1B3F" w14:paraId="6A2CD58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FE0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AD2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226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FEF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74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2F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76%</w:t>
            </w:r>
          </w:p>
        </w:tc>
      </w:tr>
      <w:tr w:rsidR="006C1B3F" w:rsidRPr="006C1B3F" w14:paraId="6FACE85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CB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9CD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454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28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65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80F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71%</w:t>
            </w:r>
          </w:p>
        </w:tc>
      </w:tr>
      <w:tr w:rsidR="006C1B3F" w:rsidRPr="006C1B3F" w14:paraId="7EC51F2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17B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183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161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452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549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CC5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70%</w:t>
            </w:r>
          </w:p>
        </w:tc>
      </w:tr>
      <w:tr w:rsidR="006C1B3F" w:rsidRPr="006C1B3F" w14:paraId="095B711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736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3F3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405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AE8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843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DF9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69%</w:t>
            </w:r>
          </w:p>
        </w:tc>
      </w:tr>
      <w:tr w:rsidR="006C1B3F" w:rsidRPr="006C1B3F" w14:paraId="2CDDEAE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434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B248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194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52A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30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098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68%</w:t>
            </w:r>
          </w:p>
        </w:tc>
      </w:tr>
      <w:tr w:rsidR="006C1B3F" w:rsidRPr="006C1B3F" w14:paraId="2C7FA47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EFC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6F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542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B1E4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66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5B0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65%</w:t>
            </w:r>
          </w:p>
        </w:tc>
      </w:tr>
      <w:tr w:rsidR="006C1B3F" w:rsidRPr="006C1B3F" w14:paraId="633DE11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340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73B4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537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C06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17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3270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58%</w:t>
            </w:r>
          </w:p>
        </w:tc>
      </w:tr>
      <w:tr w:rsidR="006C1B3F" w:rsidRPr="006C1B3F" w14:paraId="3B917D6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C7C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25B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936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94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09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F89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57%</w:t>
            </w:r>
          </w:p>
        </w:tc>
      </w:tr>
      <w:tr w:rsidR="006C1B3F" w:rsidRPr="006C1B3F" w14:paraId="606216E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06F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C474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946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AAA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40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177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45%</w:t>
            </w:r>
          </w:p>
        </w:tc>
      </w:tr>
      <w:tr w:rsidR="006C1B3F" w:rsidRPr="006C1B3F" w14:paraId="066F686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69E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7FC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594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DBF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80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CD0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29%</w:t>
            </w:r>
          </w:p>
        </w:tc>
      </w:tr>
      <w:tr w:rsidR="006C1B3F" w:rsidRPr="006C1B3F" w14:paraId="59B538F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AE8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733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561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0C4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00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9B5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19%</w:t>
            </w:r>
          </w:p>
        </w:tc>
      </w:tr>
      <w:tr w:rsidR="006C1B3F" w:rsidRPr="006C1B3F" w14:paraId="49368DC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5A4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2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E27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879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96D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41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E61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19%</w:t>
            </w:r>
          </w:p>
        </w:tc>
      </w:tr>
      <w:tr w:rsidR="006C1B3F" w:rsidRPr="006C1B3F" w14:paraId="75EA18B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85B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DFA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831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FFC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36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732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17%</w:t>
            </w:r>
          </w:p>
        </w:tc>
      </w:tr>
      <w:tr w:rsidR="006C1B3F" w:rsidRPr="006C1B3F" w14:paraId="13A5ED4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599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840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045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73F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779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441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11%</w:t>
            </w:r>
          </w:p>
        </w:tc>
      </w:tr>
      <w:tr w:rsidR="006C1B3F" w:rsidRPr="006C1B3F" w14:paraId="657AF3B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CA5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FD4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870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D4A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25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E8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10%</w:t>
            </w:r>
          </w:p>
        </w:tc>
      </w:tr>
      <w:tr w:rsidR="006C1B3F" w:rsidRPr="006C1B3F" w14:paraId="0AE3B7A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762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1C6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431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3C0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54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3F8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09%</w:t>
            </w:r>
          </w:p>
        </w:tc>
      </w:tr>
      <w:tr w:rsidR="006C1B3F" w:rsidRPr="006C1B3F" w14:paraId="335836D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3FD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858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755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59E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44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757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08%</w:t>
            </w:r>
          </w:p>
        </w:tc>
      </w:tr>
      <w:tr w:rsidR="006C1B3F" w:rsidRPr="006C1B3F" w14:paraId="5B7D333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A89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CF2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960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6E3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40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829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06%</w:t>
            </w:r>
          </w:p>
        </w:tc>
      </w:tr>
      <w:tr w:rsidR="006C1B3F" w:rsidRPr="006C1B3F" w14:paraId="2EBA368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E7E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77F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175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F9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68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1FF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04%</w:t>
            </w:r>
          </w:p>
        </w:tc>
      </w:tr>
      <w:tr w:rsidR="006C1B3F" w:rsidRPr="006C1B3F" w14:paraId="01E9B2C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B2E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7FD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279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3EB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78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CF0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.04%</w:t>
            </w:r>
          </w:p>
        </w:tc>
      </w:tr>
      <w:tr w:rsidR="006C1B3F" w:rsidRPr="006C1B3F" w14:paraId="3231082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675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908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971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7C0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95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15B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98%</w:t>
            </w:r>
          </w:p>
        </w:tc>
      </w:tr>
      <w:tr w:rsidR="006C1B3F" w:rsidRPr="006C1B3F" w14:paraId="2FD5A44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0DE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C23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372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72E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58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F27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92%</w:t>
            </w:r>
          </w:p>
        </w:tc>
      </w:tr>
      <w:tr w:rsidR="006C1B3F" w:rsidRPr="006C1B3F" w14:paraId="0AAB16A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D45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119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169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475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25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B5B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89%</w:t>
            </w:r>
          </w:p>
        </w:tc>
      </w:tr>
      <w:tr w:rsidR="006C1B3F" w:rsidRPr="006C1B3F" w14:paraId="7451502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322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9C5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526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DE6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65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91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79%</w:t>
            </w:r>
          </w:p>
        </w:tc>
      </w:tr>
      <w:tr w:rsidR="006C1B3F" w:rsidRPr="006C1B3F" w14:paraId="062C1F0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4E8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FFD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5330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B0C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067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80D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73%</w:t>
            </w:r>
          </w:p>
        </w:tc>
      </w:tr>
      <w:tr w:rsidR="006C1B3F" w:rsidRPr="006C1B3F" w14:paraId="2624B6E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490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297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664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F82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74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9B6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71%</w:t>
            </w:r>
          </w:p>
        </w:tc>
      </w:tr>
      <w:tr w:rsidR="006C1B3F" w:rsidRPr="006C1B3F" w14:paraId="1750522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BED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646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409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6CA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42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EC5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8%</w:t>
            </w:r>
          </w:p>
        </w:tc>
      </w:tr>
      <w:tr w:rsidR="006C1B3F" w:rsidRPr="006C1B3F" w14:paraId="19EB512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55A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6C9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156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99C9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22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8FA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8%</w:t>
            </w:r>
          </w:p>
        </w:tc>
      </w:tr>
      <w:tr w:rsidR="006C1B3F" w:rsidRPr="006C1B3F" w14:paraId="2795E50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54E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DE3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216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CC6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47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53A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6%</w:t>
            </w:r>
          </w:p>
        </w:tc>
      </w:tr>
      <w:tr w:rsidR="006C1B3F" w:rsidRPr="006C1B3F" w14:paraId="1439CCB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93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340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075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BC1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12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DBF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4%</w:t>
            </w:r>
          </w:p>
        </w:tc>
      </w:tr>
      <w:tr w:rsidR="006C1B3F" w:rsidRPr="006C1B3F" w14:paraId="77FE014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E8C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473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828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5E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28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0E5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4%</w:t>
            </w:r>
          </w:p>
        </w:tc>
      </w:tr>
      <w:tr w:rsidR="006C1B3F" w:rsidRPr="006C1B3F" w14:paraId="0201006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086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5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3A70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092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375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38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2FF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4%</w:t>
            </w:r>
          </w:p>
        </w:tc>
      </w:tr>
      <w:tr w:rsidR="006C1B3F" w:rsidRPr="006C1B3F" w14:paraId="57226FE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676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807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699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304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39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4EE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1%</w:t>
            </w:r>
          </w:p>
        </w:tc>
      </w:tr>
      <w:tr w:rsidR="006C1B3F" w:rsidRPr="006C1B3F" w14:paraId="770B7B2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C54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6F9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730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C72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93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E29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60%</w:t>
            </w:r>
          </w:p>
        </w:tc>
      </w:tr>
      <w:tr w:rsidR="006C1B3F" w:rsidRPr="006C1B3F" w14:paraId="59EE7D0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257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223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189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5A5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542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9F7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58%</w:t>
            </w:r>
          </w:p>
        </w:tc>
      </w:tr>
      <w:tr w:rsidR="006C1B3F" w:rsidRPr="006C1B3F" w14:paraId="47CF279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55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D08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792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0EE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12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AC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55%</w:t>
            </w:r>
          </w:p>
        </w:tc>
      </w:tr>
      <w:tr w:rsidR="006C1B3F" w:rsidRPr="006C1B3F" w14:paraId="447A13E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52E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445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185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62F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25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9C9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53%</w:t>
            </w:r>
          </w:p>
        </w:tc>
      </w:tr>
      <w:tr w:rsidR="006C1B3F" w:rsidRPr="006C1B3F" w14:paraId="199AF19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F2E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8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EA7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203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EF0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58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064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52%</w:t>
            </w:r>
          </w:p>
        </w:tc>
      </w:tr>
      <w:tr w:rsidR="006C1B3F" w:rsidRPr="006C1B3F" w14:paraId="76C5F84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D8A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DA8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620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3E4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76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B2B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48%</w:t>
            </w:r>
          </w:p>
        </w:tc>
      </w:tr>
      <w:tr w:rsidR="006C1B3F" w:rsidRPr="006C1B3F" w14:paraId="2AF49F6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C7D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22F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988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A5A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46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098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47%</w:t>
            </w:r>
          </w:p>
        </w:tc>
      </w:tr>
      <w:tr w:rsidR="006C1B3F" w:rsidRPr="006C1B3F" w14:paraId="5FDDB82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66A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6F7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017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C45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01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A8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47%</w:t>
            </w:r>
          </w:p>
        </w:tc>
      </w:tr>
      <w:tr w:rsidR="006C1B3F" w:rsidRPr="006C1B3F" w14:paraId="4492CD6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870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6BA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177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3B3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87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7A6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44%</w:t>
            </w:r>
          </w:p>
        </w:tc>
      </w:tr>
      <w:tr w:rsidR="006C1B3F" w:rsidRPr="006C1B3F" w14:paraId="279618F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C7E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EC0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611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36E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03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9B0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42%</w:t>
            </w:r>
          </w:p>
        </w:tc>
      </w:tr>
      <w:tr w:rsidR="006C1B3F" w:rsidRPr="006C1B3F" w14:paraId="4DD64B3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534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0C4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677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19A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34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78D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40%</w:t>
            </w:r>
          </w:p>
        </w:tc>
      </w:tr>
      <w:tr w:rsidR="006C1B3F" w:rsidRPr="006C1B3F" w14:paraId="651670C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644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CA9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262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D1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81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DD5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9%</w:t>
            </w:r>
          </w:p>
        </w:tc>
      </w:tr>
      <w:tr w:rsidR="006C1B3F" w:rsidRPr="006C1B3F" w14:paraId="4F512D3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6D2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5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D8A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8793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E2C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60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B64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7%</w:t>
            </w:r>
          </w:p>
        </w:tc>
      </w:tr>
      <w:tr w:rsidR="006C1B3F" w:rsidRPr="006C1B3F" w14:paraId="6788D13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8C3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0AA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181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8FB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40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29E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7%</w:t>
            </w:r>
          </w:p>
        </w:tc>
      </w:tr>
      <w:tr w:rsidR="006C1B3F" w:rsidRPr="006C1B3F" w14:paraId="2556714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472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654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390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767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68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727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6%</w:t>
            </w:r>
          </w:p>
        </w:tc>
      </w:tr>
      <w:tr w:rsidR="006C1B3F" w:rsidRPr="006C1B3F" w14:paraId="450DF20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071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C3B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129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A0C7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58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EFF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6%</w:t>
            </w:r>
          </w:p>
        </w:tc>
      </w:tr>
      <w:tr w:rsidR="006C1B3F" w:rsidRPr="006C1B3F" w14:paraId="7B0A051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CB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198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807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0AD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57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D08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4%</w:t>
            </w:r>
          </w:p>
        </w:tc>
      </w:tr>
      <w:tr w:rsidR="006C1B3F" w:rsidRPr="006C1B3F" w14:paraId="757BC68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21DB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F81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190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081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22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E2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2%</w:t>
            </w:r>
          </w:p>
        </w:tc>
      </w:tr>
      <w:tr w:rsidR="006C1B3F" w:rsidRPr="006C1B3F" w14:paraId="40DAF93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376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491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562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1B2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98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5D3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1%</w:t>
            </w:r>
          </w:p>
        </w:tc>
      </w:tr>
      <w:tr w:rsidR="006C1B3F" w:rsidRPr="006C1B3F" w14:paraId="580A577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99B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8FB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467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4CF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89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EEA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31%</w:t>
            </w:r>
          </w:p>
        </w:tc>
      </w:tr>
      <w:tr w:rsidR="006C1B3F" w:rsidRPr="006C1B3F" w14:paraId="7202E92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E93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D38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470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8E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44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2CA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27%</w:t>
            </w:r>
          </w:p>
        </w:tc>
      </w:tr>
      <w:tr w:rsidR="006C1B3F" w:rsidRPr="006C1B3F" w14:paraId="06A8BB8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DCF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2C3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0552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476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75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D7F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26%</w:t>
            </w:r>
          </w:p>
        </w:tc>
      </w:tr>
      <w:tr w:rsidR="006C1B3F" w:rsidRPr="006C1B3F" w14:paraId="460856C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3A3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0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C90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874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56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67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02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10%</w:t>
            </w:r>
          </w:p>
        </w:tc>
      </w:tr>
      <w:tr w:rsidR="006C1B3F" w:rsidRPr="006C1B3F" w14:paraId="3577C19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E04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A33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074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466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818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885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10%</w:t>
            </w:r>
          </w:p>
        </w:tc>
      </w:tr>
      <w:tr w:rsidR="006C1B3F" w:rsidRPr="006C1B3F" w14:paraId="2FA2AD0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B3A2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240F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586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D4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89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79A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8%</w:t>
            </w:r>
          </w:p>
        </w:tc>
      </w:tr>
      <w:tr w:rsidR="006C1B3F" w:rsidRPr="006C1B3F" w14:paraId="52D1748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BA0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4A75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408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683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86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C55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8%</w:t>
            </w:r>
          </w:p>
        </w:tc>
      </w:tr>
      <w:tr w:rsidR="006C1B3F" w:rsidRPr="006C1B3F" w14:paraId="3AAABD7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EAF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8E4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598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E20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29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152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6%</w:t>
            </w:r>
          </w:p>
        </w:tc>
      </w:tr>
      <w:tr w:rsidR="006C1B3F" w:rsidRPr="006C1B3F" w14:paraId="67938B9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C78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A12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851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E22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08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F61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2%</w:t>
            </w:r>
          </w:p>
        </w:tc>
      </w:tr>
      <w:tr w:rsidR="006C1B3F" w:rsidRPr="006C1B3F" w14:paraId="2F0E9B7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46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54B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523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CBD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43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20F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1%</w:t>
            </w:r>
          </w:p>
        </w:tc>
      </w:tr>
      <w:tr w:rsidR="006C1B3F" w:rsidRPr="006C1B3F" w14:paraId="549BB4D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08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3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F8E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701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C05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36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3D1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1%</w:t>
            </w:r>
          </w:p>
        </w:tc>
      </w:tr>
      <w:tr w:rsidR="006C1B3F" w:rsidRPr="006C1B3F" w14:paraId="5EC4850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692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0CB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412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16A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20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E68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00%</w:t>
            </w:r>
          </w:p>
        </w:tc>
      </w:tr>
      <w:tr w:rsidR="006C1B3F" w:rsidRPr="006C1B3F" w14:paraId="09A4B37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17D3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A9D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998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495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60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625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95%</w:t>
            </w:r>
          </w:p>
        </w:tc>
      </w:tr>
      <w:tr w:rsidR="006C1B3F" w:rsidRPr="006C1B3F" w14:paraId="34423F1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D2D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708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133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A1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87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27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85%</w:t>
            </w:r>
          </w:p>
        </w:tc>
      </w:tr>
      <w:tr w:rsidR="006C1B3F" w:rsidRPr="006C1B3F" w14:paraId="38A94D2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17D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8B2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771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776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599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380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84%</w:t>
            </w:r>
          </w:p>
        </w:tc>
      </w:tr>
      <w:tr w:rsidR="006C1B3F" w:rsidRPr="006C1B3F" w14:paraId="3B2E35A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73E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C2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257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404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62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12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82%</w:t>
            </w:r>
          </w:p>
        </w:tc>
      </w:tr>
      <w:tr w:rsidR="006C1B3F" w:rsidRPr="006C1B3F" w14:paraId="029B180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4DE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236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893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19B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04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4FE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78%</w:t>
            </w:r>
          </w:p>
        </w:tc>
      </w:tr>
      <w:tr w:rsidR="006C1B3F" w:rsidRPr="006C1B3F" w14:paraId="16DB884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867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F08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216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65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724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6B3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78%</w:t>
            </w:r>
          </w:p>
        </w:tc>
      </w:tr>
      <w:tr w:rsidR="006C1B3F" w:rsidRPr="006C1B3F" w14:paraId="5C57023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C6B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450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312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02C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821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289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77%</w:t>
            </w:r>
          </w:p>
        </w:tc>
      </w:tr>
      <w:tr w:rsidR="006C1B3F" w:rsidRPr="006C1B3F" w14:paraId="6C1A62C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3F5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93C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982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AC8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65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E84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74%</w:t>
            </w:r>
          </w:p>
        </w:tc>
      </w:tr>
      <w:tr w:rsidR="006C1B3F" w:rsidRPr="006C1B3F" w14:paraId="656D42F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7A5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B7D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139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80D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45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6CA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73%</w:t>
            </w:r>
          </w:p>
        </w:tc>
      </w:tr>
      <w:tr w:rsidR="006C1B3F" w:rsidRPr="006C1B3F" w14:paraId="03F71BF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D05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205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231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DD8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16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A2A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68%</w:t>
            </w:r>
          </w:p>
        </w:tc>
      </w:tr>
      <w:tr w:rsidR="006C1B3F" w:rsidRPr="006C1B3F" w14:paraId="4FC6115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708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B64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916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831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95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B80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62%</w:t>
            </w:r>
          </w:p>
        </w:tc>
      </w:tr>
      <w:tr w:rsidR="006C1B3F" w:rsidRPr="006C1B3F" w14:paraId="5B4A79E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AF1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859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527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F93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54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644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47%</w:t>
            </w:r>
          </w:p>
        </w:tc>
      </w:tr>
      <w:tr w:rsidR="006C1B3F" w:rsidRPr="006C1B3F" w14:paraId="65F0FFD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230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C58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629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8B2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74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28B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46%</w:t>
            </w:r>
          </w:p>
        </w:tc>
      </w:tr>
      <w:tr w:rsidR="006C1B3F" w:rsidRPr="006C1B3F" w14:paraId="1298CFF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FBF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7EF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302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693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94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BD49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44%</w:t>
            </w:r>
          </w:p>
        </w:tc>
      </w:tr>
      <w:tr w:rsidR="006C1B3F" w:rsidRPr="006C1B3F" w14:paraId="119951B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5E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368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051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E5B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63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6FBD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43%</w:t>
            </w:r>
          </w:p>
        </w:tc>
      </w:tr>
      <w:tr w:rsidR="006C1B3F" w:rsidRPr="006C1B3F" w14:paraId="7B85207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7ED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1D6E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865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F26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01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F96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43%</w:t>
            </w:r>
          </w:p>
        </w:tc>
      </w:tr>
      <w:tr w:rsidR="006C1B3F" w:rsidRPr="006C1B3F" w14:paraId="0CD182A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321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EF6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982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1C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29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873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42%</w:t>
            </w:r>
          </w:p>
        </w:tc>
      </w:tr>
      <w:tr w:rsidR="006C1B3F" w:rsidRPr="006C1B3F" w14:paraId="042FAEE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1E8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F7E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945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AD0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03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3B1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36%</w:t>
            </w:r>
          </w:p>
        </w:tc>
      </w:tr>
      <w:tr w:rsidR="006C1B3F" w:rsidRPr="006C1B3F" w14:paraId="577E1DA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D4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9B1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991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925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83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480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35%</w:t>
            </w:r>
          </w:p>
        </w:tc>
      </w:tr>
      <w:tr w:rsidR="006C1B3F" w:rsidRPr="006C1B3F" w14:paraId="29B5633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D6C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2F1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112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78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81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6E3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34%</w:t>
            </w:r>
          </w:p>
        </w:tc>
      </w:tr>
      <w:tr w:rsidR="006C1B3F" w:rsidRPr="006C1B3F" w14:paraId="6E37DE7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C97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97B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316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8330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69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79F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25%</w:t>
            </w:r>
          </w:p>
        </w:tc>
      </w:tr>
      <w:tr w:rsidR="006C1B3F" w:rsidRPr="006C1B3F" w14:paraId="5CAD0AE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E20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0BB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257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B3E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13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ED9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17%</w:t>
            </w:r>
          </w:p>
        </w:tc>
      </w:tr>
      <w:tr w:rsidR="006C1B3F" w:rsidRPr="006C1B3F" w14:paraId="3C5D978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117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A14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893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1BE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90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311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14%</w:t>
            </w:r>
          </w:p>
        </w:tc>
      </w:tr>
      <w:tr w:rsidR="006C1B3F" w:rsidRPr="006C1B3F" w14:paraId="2FCC19F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CAC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A2C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530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FF8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26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468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11%</w:t>
            </w:r>
          </w:p>
        </w:tc>
      </w:tr>
      <w:tr w:rsidR="006C1B3F" w:rsidRPr="006C1B3F" w14:paraId="1BEB54D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2F0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2E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738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34E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62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573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10%</w:t>
            </w:r>
          </w:p>
        </w:tc>
      </w:tr>
      <w:tr w:rsidR="006C1B3F" w:rsidRPr="006C1B3F" w14:paraId="63F39C8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9C6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253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675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89F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37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F61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03%</w:t>
            </w:r>
          </w:p>
        </w:tc>
      </w:tr>
      <w:tr w:rsidR="006C1B3F" w:rsidRPr="006C1B3F" w14:paraId="15D58BB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2F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3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CA8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537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CE5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96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16D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8.01%</w:t>
            </w:r>
          </w:p>
        </w:tc>
      </w:tr>
      <w:tr w:rsidR="006C1B3F" w:rsidRPr="006C1B3F" w14:paraId="07B5319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32F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0F4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892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2A4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02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7ED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93%</w:t>
            </w:r>
          </w:p>
        </w:tc>
      </w:tr>
      <w:tr w:rsidR="006C1B3F" w:rsidRPr="006C1B3F" w14:paraId="449A2C2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15E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791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563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35D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38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26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89%</w:t>
            </w:r>
          </w:p>
        </w:tc>
      </w:tr>
      <w:tr w:rsidR="006C1B3F" w:rsidRPr="006C1B3F" w14:paraId="7B40ACB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8E9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EA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527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56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13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EC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79%</w:t>
            </w:r>
          </w:p>
        </w:tc>
      </w:tr>
      <w:tr w:rsidR="006C1B3F" w:rsidRPr="006C1B3F" w14:paraId="75598A8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030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25C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776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EAB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85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102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75%</w:t>
            </w:r>
          </w:p>
        </w:tc>
      </w:tr>
      <w:tr w:rsidR="006C1B3F" w:rsidRPr="006C1B3F" w14:paraId="5998943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09A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41F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306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00CC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91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286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74%</w:t>
            </w:r>
          </w:p>
        </w:tc>
      </w:tr>
      <w:tr w:rsidR="006C1B3F" w:rsidRPr="006C1B3F" w14:paraId="08CF265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EC0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76C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724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8CA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90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0DD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71%</w:t>
            </w:r>
          </w:p>
        </w:tc>
      </w:tr>
      <w:tr w:rsidR="006C1B3F" w:rsidRPr="006C1B3F" w14:paraId="4BAA68E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59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317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526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79B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56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BA7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63%</w:t>
            </w:r>
          </w:p>
        </w:tc>
      </w:tr>
      <w:tr w:rsidR="006C1B3F" w:rsidRPr="006C1B3F" w14:paraId="127C699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365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5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977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2654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B7F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4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90D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63%</w:t>
            </w:r>
          </w:p>
        </w:tc>
      </w:tr>
      <w:tr w:rsidR="006C1B3F" w:rsidRPr="006C1B3F" w14:paraId="364EB9B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857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35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2E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134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93E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57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C32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46%</w:t>
            </w:r>
          </w:p>
        </w:tc>
      </w:tr>
      <w:tr w:rsidR="006C1B3F" w:rsidRPr="006C1B3F" w14:paraId="65B6305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756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DDAC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214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A14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78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790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29%</w:t>
            </w:r>
          </w:p>
        </w:tc>
      </w:tr>
      <w:tr w:rsidR="006C1B3F" w:rsidRPr="006C1B3F" w14:paraId="476C66B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BD9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36D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797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5A7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22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DC2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20%</w:t>
            </w:r>
          </w:p>
        </w:tc>
      </w:tr>
      <w:tr w:rsidR="006C1B3F" w:rsidRPr="006C1B3F" w14:paraId="7823AB4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23E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B30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2259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15E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60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8E3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17%</w:t>
            </w:r>
          </w:p>
        </w:tc>
      </w:tr>
      <w:tr w:rsidR="006C1B3F" w:rsidRPr="006C1B3F" w14:paraId="2D1E5D2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677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E06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346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539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78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D4B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.03%</w:t>
            </w:r>
          </w:p>
        </w:tc>
      </w:tr>
      <w:tr w:rsidR="006C1B3F" w:rsidRPr="006C1B3F" w14:paraId="6A55B6E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36E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090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008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013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32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FAA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97%</w:t>
            </w:r>
          </w:p>
        </w:tc>
      </w:tr>
      <w:tr w:rsidR="006C1B3F" w:rsidRPr="006C1B3F" w14:paraId="1B59C31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D57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10F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559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F8C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48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7D02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96%</w:t>
            </w:r>
          </w:p>
        </w:tc>
      </w:tr>
      <w:tr w:rsidR="006C1B3F" w:rsidRPr="006C1B3F" w14:paraId="6317D8A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D99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D8C0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942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E30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36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89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79%</w:t>
            </w:r>
          </w:p>
        </w:tc>
      </w:tr>
      <w:tr w:rsidR="006C1B3F" w:rsidRPr="006C1B3F" w14:paraId="4A50289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64A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EFF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048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073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05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46F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69%</w:t>
            </w:r>
          </w:p>
        </w:tc>
      </w:tr>
      <w:tr w:rsidR="006C1B3F" w:rsidRPr="006C1B3F" w14:paraId="200F085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B43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E5F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650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FB9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16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97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67%</w:t>
            </w:r>
          </w:p>
        </w:tc>
      </w:tr>
      <w:tr w:rsidR="006C1B3F" w:rsidRPr="006C1B3F" w14:paraId="3E65794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BC2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407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144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11D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48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91B3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60%</w:t>
            </w:r>
          </w:p>
        </w:tc>
      </w:tr>
      <w:tr w:rsidR="006C1B3F" w:rsidRPr="006C1B3F" w14:paraId="3A8F9B92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55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F57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1523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2F2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26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98E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60%</w:t>
            </w:r>
          </w:p>
        </w:tc>
      </w:tr>
      <w:tr w:rsidR="006C1B3F" w:rsidRPr="006C1B3F" w14:paraId="1DD5CA8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13D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1D3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854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6EF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46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DDFF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41%</w:t>
            </w:r>
          </w:p>
        </w:tc>
      </w:tr>
      <w:tr w:rsidR="006C1B3F" w:rsidRPr="006C1B3F" w14:paraId="1D18FD6B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F8B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4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0DA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6165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92D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03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0D8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34%</w:t>
            </w:r>
          </w:p>
        </w:tc>
      </w:tr>
      <w:tr w:rsidR="006C1B3F" w:rsidRPr="006C1B3F" w14:paraId="50A9F3F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BD0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8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702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950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CA3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40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FE6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24%</w:t>
            </w:r>
          </w:p>
        </w:tc>
      </w:tr>
      <w:tr w:rsidR="006C1B3F" w:rsidRPr="006C1B3F" w14:paraId="49454F5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FAD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AEB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368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3A86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9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818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18%</w:t>
            </w:r>
          </w:p>
        </w:tc>
      </w:tr>
      <w:tr w:rsidR="006C1B3F" w:rsidRPr="006C1B3F" w14:paraId="7360738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754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247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810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FD3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40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0DD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18%</w:t>
            </w:r>
          </w:p>
        </w:tc>
      </w:tr>
      <w:tr w:rsidR="006C1B3F" w:rsidRPr="006C1B3F" w14:paraId="3B58A8E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14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3CE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221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2A8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58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408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.08%</w:t>
            </w:r>
          </w:p>
        </w:tc>
      </w:tr>
      <w:tr w:rsidR="006C1B3F" w:rsidRPr="006C1B3F" w14:paraId="6663BE46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E0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4FF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250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45F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81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03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95%</w:t>
            </w:r>
          </w:p>
        </w:tc>
      </w:tr>
      <w:tr w:rsidR="006C1B3F" w:rsidRPr="006C1B3F" w14:paraId="4532102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7E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789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365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8CB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51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6F9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80%</w:t>
            </w:r>
          </w:p>
        </w:tc>
      </w:tr>
      <w:tr w:rsidR="006C1B3F" w:rsidRPr="006C1B3F" w14:paraId="416EB8D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7E9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1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D82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7456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18F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99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B7A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75%</w:t>
            </w:r>
          </w:p>
        </w:tc>
      </w:tr>
      <w:tr w:rsidR="006C1B3F" w:rsidRPr="006C1B3F" w14:paraId="11CFC9C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FAC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C3B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214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F1C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329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8F9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67%</w:t>
            </w:r>
          </w:p>
        </w:tc>
      </w:tr>
      <w:tr w:rsidR="006C1B3F" w:rsidRPr="006C1B3F" w14:paraId="5F6B429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D8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4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734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562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796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6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2B4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47%</w:t>
            </w:r>
          </w:p>
        </w:tc>
      </w:tr>
      <w:tr w:rsidR="006C1B3F" w:rsidRPr="006C1B3F" w14:paraId="3728E53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7CD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F4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385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ACB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53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B92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22%</w:t>
            </w:r>
          </w:p>
        </w:tc>
      </w:tr>
      <w:tr w:rsidR="006C1B3F" w:rsidRPr="006C1B3F" w14:paraId="53AB0F6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329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DE7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268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4EA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68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305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.07%</w:t>
            </w:r>
          </w:p>
        </w:tc>
      </w:tr>
      <w:tr w:rsidR="006C1B3F" w:rsidRPr="006C1B3F" w14:paraId="03069E8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038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A6A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670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74B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10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69B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.92%</w:t>
            </w:r>
          </w:p>
        </w:tc>
      </w:tr>
      <w:tr w:rsidR="006C1B3F" w:rsidRPr="006C1B3F" w14:paraId="0C1F057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422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DD9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185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75B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87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FBF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.84%</w:t>
            </w:r>
          </w:p>
        </w:tc>
      </w:tr>
      <w:tr w:rsidR="006C1B3F" w:rsidRPr="006C1B3F" w14:paraId="1581425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120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623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954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C3A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79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921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.60%</w:t>
            </w:r>
          </w:p>
        </w:tc>
      </w:tr>
      <w:tr w:rsidR="006C1B3F" w:rsidRPr="006C1B3F" w14:paraId="1786371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D01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871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834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F4D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18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DAB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.43%</w:t>
            </w:r>
          </w:p>
        </w:tc>
      </w:tr>
      <w:tr w:rsidR="006C1B3F" w:rsidRPr="006C1B3F" w14:paraId="51ADAFF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2A4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8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8CC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080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B35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60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C16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.08%</w:t>
            </w:r>
          </w:p>
        </w:tc>
      </w:tr>
      <w:tr w:rsidR="006C1B3F" w:rsidRPr="006C1B3F" w14:paraId="3DE338BD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1E4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30B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189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8D8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858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7FD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.47%</w:t>
            </w:r>
          </w:p>
        </w:tc>
      </w:tr>
      <w:tr w:rsidR="006C1B3F" w:rsidRPr="006C1B3F" w14:paraId="3E6AFA0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6CE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7CE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570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C9D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07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223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.23%</w:t>
            </w:r>
          </w:p>
        </w:tc>
      </w:tr>
      <w:tr w:rsidR="006C1B3F" w:rsidRPr="006C1B3F" w14:paraId="2670B05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2BD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F1F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602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155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19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2DF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.12%</w:t>
            </w:r>
          </w:p>
        </w:tc>
      </w:tr>
      <w:tr w:rsidR="006C1B3F" w:rsidRPr="006C1B3F" w14:paraId="15AC652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5E8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57D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997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75F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23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B08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2.52%</w:t>
            </w:r>
          </w:p>
        </w:tc>
      </w:tr>
      <w:tr w:rsidR="006C1B3F" w:rsidRPr="006C1B3F" w14:paraId="208C8327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CE7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79B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028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7EE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575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0BE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.95%</w:t>
            </w:r>
          </w:p>
        </w:tc>
      </w:tr>
      <w:tr w:rsidR="006C1B3F" w:rsidRPr="006C1B3F" w14:paraId="6A67897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32E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0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A98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624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53B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19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CCD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.58%</w:t>
            </w:r>
          </w:p>
        </w:tc>
      </w:tr>
      <w:tr w:rsidR="006C1B3F" w:rsidRPr="006C1B3F" w14:paraId="49388A6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EA7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5BE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601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8441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10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905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.41%</w:t>
            </w:r>
          </w:p>
        </w:tc>
      </w:tr>
      <w:tr w:rsidR="006C1B3F" w:rsidRPr="006C1B3F" w14:paraId="140787F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91E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D1E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1369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ED4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56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8C8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.08%</w:t>
            </w:r>
          </w:p>
        </w:tc>
      </w:tr>
      <w:tr w:rsidR="006C1B3F" w:rsidRPr="006C1B3F" w14:paraId="584352F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94D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716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4235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E43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80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F88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.76%</w:t>
            </w:r>
          </w:p>
        </w:tc>
      </w:tr>
      <w:tr w:rsidR="006C1B3F" w:rsidRPr="006C1B3F" w14:paraId="17114A0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102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292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565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57D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5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EC8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.73%</w:t>
            </w:r>
          </w:p>
        </w:tc>
      </w:tr>
      <w:tr w:rsidR="006C1B3F" w:rsidRPr="006C1B3F" w14:paraId="1AD5DEA4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289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DD1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803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F30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889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750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.42%</w:t>
            </w:r>
          </w:p>
        </w:tc>
      </w:tr>
      <w:tr w:rsidR="006C1B3F" w:rsidRPr="006C1B3F" w14:paraId="2F5EAA7A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F84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2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305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859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0E7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57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CB4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9.09%</w:t>
            </w:r>
          </w:p>
        </w:tc>
      </w:tr>
      <w:tr w:rsidR="006C1B3F" w:rsidRPr="006C1B3F" w14:paraId="5DDDF390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E6E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34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25C7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8292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C440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08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500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8.42%</w:t>
            </w:r>
          </w:p>
        </w:tc>
      </w:tr>
      <w:tr w:rsidR="006C1B3F" w:rsidRPr="006C1B3F" w14:paraId="7E400289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CA4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065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657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38A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950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5969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.98%</w:t>
            </w:r>
          </w:p>
        </w:tc>
      </w:tr>
      <w:tr w:rsidR="006C1B3F" w:rsidRPr="006C1B3F" w14:paraId="156D3C25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E4B7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2CEDB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959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765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876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8AD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.24%</w:t>
            </w:r>
          </w:p>
        </w:tc>
      </w:tr>
      <w:tr w:rsidR="006C1B3F" w:rsidRPr="006C1B3F" w14:paraId="19A74C28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149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7A5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407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FA4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40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745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4.35%</w:t>
            </w:r>
          </w:p>
        </w:tc>
      </w:tr>
      <w:tr w:rsidR="006C1B3F" w:rsidRPr="006C1B3F" w14:paraId="1E3F3AC1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5B7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4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DD1F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0919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BAC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459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B62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.20%</w:t>
            </w:r>
          </w:p>
        </w:tc>
      </w:tr>
      <w:tr w:rsidR="006C1B3F" w:rsidRPr="006C1B3F" w14:paraId="311ACB1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B003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C-EX-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623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1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3C7C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F72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B3F" w:rsidRPr="006C1B3F" w14:paraId="783B043C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14F6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C-EX-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241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59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A6B6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A2A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B3F" w:rsidRPr="006C1B3F" w14:paraId="62B7E3B3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5FA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C-EX-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FB8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133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87768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87B5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B3F" w:rsidRPr="006C1B3F" w14:paraId="6DACC88F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25A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C-JK-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D5AD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E55C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2D3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B3F" w:rsidRPr="006C1B3F" w14:paraId="45EE699E" w14:textId="77777777" w:rsidTr="006C1B3F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02AC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C-JK-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4989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16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810C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917B0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B3F" w:rsidRPr="006C1B3F" w14:paraId="10A94B21" w14:textId="77777777" w:rsidTr="006C1B3F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6B274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C-JK-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9071A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4473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6226B2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73419E" w14:textId="77777777" w:rsidR="006C1B3F" w:rsidRPr="006C1B3F" w:rsidRDefault="006C1B3F" w:rsidP="006C1B3F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1B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7764EDA0" w14:textId="77777777" w:rsidR="006C1B3F" w:rsidRPr="006C1B3F" w:rsidRDefault="006C1B3F" w:rsidP="006C1B3F">
      <w:pPr>
        <w:rPr>
          <w:rFonts w:ascii="Arial" w:hAnsi="Arial" w:cs="Arial"/>
        </w:rPr>
      </w:pPr>
    </w:p>
    <w:sectPr w:rsidR="006C1B3F" w:rsidRPr="006C1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3F"/>
    <w:rsid w:val="006C1B3F"/>
    <w:rsid w:val="007F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82B7"/>
  <w15:chartTrackingRefBased/>
  <w15:docId w15:val="{0DBDF8A7-8306-480B-B699-7A59847A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1B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B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B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B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B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B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B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B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B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B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B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B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B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1B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B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B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B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B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1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B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1B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1B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B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1B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B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1B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1B3F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C1B3F"/>
    <w:rPr>
      <w:color w:val="0026E5"/>
      <w:u w:val="single"/>
    </w:rPr>
  </w:style>
  <w:style w:type="character" w:styleId="af">
    <w:name w:val="FollowedHyperlink"/>
    <w:basedOn w:val="a0"/>
    <w:uiPriority w:val="99"/>
    <w:semiHidden/>
    <w:unhideWhenUsed/>
    <w:rsid w:val="006C1B3F"/>
    <w:rPr>
      <w:color w:val="7E1FAD"/>
      <w:u w:val="single"/>
    </w:rPr>
  </w:style>
  <w:style w:type="paragraph" w:customStyle="1" w:styleId="msonormal0">
    <w:name w:val="msonormal"/>
    <w:basedOn w:val="a"/>
    <w:rsid w:val="006C1B3F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6C1B3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宋体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6C1B3F"/>
    <w:pPr>
      <w:widowControl/>
      <w:spacing w:before="100" w:beforeAutospacing="1" w:after="100" w:afterAutospacing="1" w:line="240" w:lineRule="auto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6C1B3F"/>
    <w:pPr>
      <w:widowControl/>
      <w:spacing w:before="100" w:beforeAutospacing="1" w:after="100" w:afterAutospacing="1" w:line="240" w:lineRule="auto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6C1B3F"/>
    <w:pPr>
      <w:widowControl/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宋体" w:hAnsi="Arial" w:cs="Arial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6C1B3F"/>
    <w:pPr>
      <w:widowControl/>
      <w:spacing w:before="100" w:beforeAutospacing="1" w:after="100" w:afterAutospacing="1" w:line="240" w:lineRule="auto"/>
      <w:textAlignment w:val="top"/>
    </w:pPr>
    <w:rPr>
      <w:rFonts w:ascii="Arial" w:eastAsia="宋体" w:hAnsi="Arial" w:cs="Arial"/>
      <w:kern w:val="0"/>
      <w:sz w:val="20"/>
      <w:szCs w:val="20"/>
      <w14:ligatures w14:val="none"/>
    </w:rPr>
  </w:style>
  <w:style w:type="paragraph" w:customStyle="1" w:styleId="xl70">
    <w:name w:val="xl70"/>
    <w:basedOn w:val="a"/>
    <w:rsid w:val="006C1B3F"/>
    <w:pPr>
      <w:widowControl/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宋体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85</Words>
  <Characters>5619</Characters>
  <Application>Microsoft Office Word</Application>
  <DocSecurity>0</DocSecurity>
  <Lines>46</Lines>
  <Paragraphs>13</Paragraphs>
  <ScaleCrop>false</ScaleCrop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 黄</dc:creator>
  <cp:keywords/>
  <dc:description/>
  <cp:lastModifiedBy>馨 黄</cp:lastModifiedBy>
  <cp:revision>1</cp:revision>
  <dcterms:created xsi:type="dcterms:W3CDTF">2025-09-23T02:45:00Z</dcterms:created>
  <dcterms:modified xsi:type="dcterms:W3CDTF">2025-09-23T02:47:00Z</dcterms:modified>
</cp:coreProperties>
</file>